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2CAAD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A novel </w:t>
      </w:r>
      <w:r>
        <w:rPr>
          <w:rFonts w:ascii="Arial" w:hAnsi="Arial" w:cs="Arial"/>
          <w:b/>
          <w:i/>
          <w:color w:val="000000"/>
          <w:sz w:val="24"/>
          <w:szCs w:val="24"/>
          <w:lang w:val="en-US"/>
        </w:rPr>
        <w:t>Borrelia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species, intermediate between Lyme disease and relapsing fever groups, in neotropical passerine-</w:t>
      </w:r>
      <w:r w:rsidRPr="004C6464">
        <w:rPr>
          <w:rFonts w:ascii="Arial" w:hAnsi="Arial" w:cs="Arial"/>
          <w:b/>
          <w:color w:val="000000"/>
          <w:sz w:val="24"/>
          <w:szCs w:val="24"/>
          <w:lang w:val="en-US"/>
        </w:rPr>
        <w:t>associated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ticks</w:t>
      </w:r>
    </w:p>
    <w:p w14:paraId="65761AF9" w14:textId="77777777" w:rsidR="006F0E41" w:rsidRDefault="006F0E41" w:rsidP="006F0E41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7EF5B146" w14:textId="77777777" w:rsidR="006F0E41" w:rsidRDefault="006F0E41" w:rsidP="006F0E41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Florian Binetruy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/>
          <w:sz w:val="24"/>
          <w:szCs w:val="24"/>
        </w:rPr>
        <w:t>, Stéphane Garnier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/>
          <w:sz w:val="24"/>
          <w:szCs w:val="24"/>
        </w:rPr>
        <w:t>, Nathalie Boulanger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3-4</w:t>
      </w:r>
      <w:r>
        <w:rPr>
          <w:rFonts w:ascii="Times New Roman" w:eastAsia="MS Mincho" w:hAnsi="Times New Roman"/>
          <w:sz w:val="24"/>
          <w:szCs w:val="24"/>
        </w:rPr>
        <w:t>, Émilie T</w:t>
      </w:r>
      <w:r w:rsidRPr="005C0027">
        <w:rPr>
          <w:rFonts w:ascii="Times New Roman" w:eastAsia="MS Mincho" w:hAnsi="Times New Roman"/>
          <w:sz w:val="24"/>
          <w:szCs w:val="24"/>
        </w:rPr>
        <w:t>alagrand-</w:t>
      </w:r>
      <w:r>
        <w:rPr>
          <w:rFonts w:ascii="Times New Roman" w:eastAsia="MS Mincho" w:hAnsi="Times New Roman"/>
          <w:sz w:val="24"/>
          <w:szCs w:val="24"/>
        </w:rPr>
        <w:t>R</w:t>
      </w:r>
      <w:r w:rsidRPr="005C0027">
        <w:rPr>
          <w:rFonts w:ascii="Times New Roman" w:eastAsia="MS Mincho" w:hAnsi="Times New Roman"/>
          <w:sz w:val="24"/>
          <w:szCs w:val="24"/>
        </w:rPr>
        <w:t>eboul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3-4</w:t>
      </w:r>
      <w:r>
        <w:rPr>
          <w:rFonts w:ascii="Times New Roman" w:eastAsia="MS Mincho" w:hAnsi="Times New Roman"/>
          <w:sz w:val="24"/>
          <w:szCs w:val="24"/>
        </w:rPr>
        <w:t>, Etienne Loire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5</w:t>
      </w:r>
      <w:r>
        <w:rPr>
          <w:rFonts w:ascii="Times New Roman" w:eastAsia="MS Mincho" w:hAnsi="Times New Roman"/>
          <w:sz w:val="24"/>
          <w:szCs w:val="24"/>
        </w:rPr>
        <w:t>, Bruno Faivre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/>
          <w:sz w:val="24"/>
          <w:szCs w:val="24"/>
        </w:rPr>
        <w:t>, Valérie Noël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/>
          <w:sz w:val="24"/>
          <w:szCs w:val="24"/>
        </w:rPr>
        <w:t>, Marie Buysse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/>
          <w:sz w:val="24"/>
          <w:szCs w:val="24"/>
        </w:rPr>
        <w:t>, Olivier Duron</w:t>
      </w:r>
      <w:r>
        <w:rPr>
          <w:rFonts w:ascii="Times New Roman" w:eastAsia="MS Mincho" w:hAnsi="Times New Roman"/>
          <w:sz w:val="24"/>
          <w:szCs w:val="24"/>
          <w:vertAlign w:val="superscript"/>
        </w:rPr>
        <w:t>1</w:t>
      </w:r>
      <w:r>
        <w:rPr>
          <w:rFonts w:ascii="Times New Roman" w:eastAsia="MS Mincho" w:hAnsi="Times New Roman"/>
          <w:sz w:val="24"/>
          <w:szCs w:val="24"/>
        </w:rPr>
        <w:t>*</w:t>
      </w:r>
      <w:bookmarkStart w:id="1" w:name="_Hlk26460966"/>
      <w:bookmarkEnd w:id="1"/>
    </w:p>
    <w:p w14:paraId="329EBD12" w14:textId="77777777" w:rsidR="006F0E41" w:rsidRDefault="006F0E41" w:rsidP="006F0E41">
      <w:pPr>
        <w:pStyle w:val="aff"/>
        <w:spacing w:after="0" w:line="480" w:lineRule="auto"/>
        <w:rPr>
          <w:rFonts w:ascii="Times New Roman" w:hAnsi="Times New Roman"/>
          <w:i w:val="0"/>
          <w:color w:val="00000A"/>
          <w:szCs w:val="24"/>
        </w:rPr>
      </w:pPr>
    </w:p>
    <w:p w14:paraId="0EC83216" w14:textId="77777777" w:rsidR="006F0E41" w:rsidRDefault="006F0E41" w:rsidP="006F0E41">
      <w:pPr>
        <w:pStyle w:val="aff"/>
        <w:spacing w:after="0" w:line="480" w:lineRule="auto"/>
        <w:rPr>
          <w:rFonts w:ascii="Times New Roman" w:hAnsi="Times New Roman"/>
          <w:i w:val="0"/>
          <w:szCs w:val="24"/>
        </w:rPr>
      </w:pPr>
      <w:bookmarkStart w:id="2" w:name="_Hlk26460974"/>
      <w:r>
        <w:rPr>
          <w:rFonts w:ascii="Times New Roman" w:eastAsia="MS Mincho" w:hAnsi="Times New Roman"/>
          <w:i w:val="0"/>
          <w:szCs w:val="24"/>
          <w:vertAlign w:val="superscript"/>
        </w:rPr>
        <w:t>1</w:t>
      </w:r>
      <w:r>
        <w:rPr>
          <w:rFonts w:ascii="Times New Roman" w:hAnsi="Times New Roman"/>
          <w:i w:val="0"/>
          <w:szCs w:val="24"/>
        </w:rPr>
        <w:t xml:space="preserve"> MIVEGEC (Maladies Infectieuses et Vecteurs : Ecologie, Génétique, Evolution et Contrôle), Centre National de la Recherche Scientifique (CNRS) - Institut pour la Recherche et le Développement (IRD) - Université de Montpellier (UM), Montpellier, France </w:t>
      </w:r>
    </w:p>
    <w:p w14:paraId="3136219A" w14:textId="77777777" w:rsidR="006F0E41" w:rsidRPr="00ED0E46" w:rsidRDefault="006F0E41" w:rsidP="006F0E41">
      <w:pPr>
        <w:spacing w:after="0" w:line="480" w:lineRule="auto"/>
        <w:rPr>
          <w:rFonts w:ascii="Times New Roman" w:hAnsi="Times New Roman"/>
          <w:szCs w:val="24"/>
          <w:highlight w:val="lightGray"/>
        </w:rPr>
      </w:pPr>
      <w:r w:rsidRPr="00ED0E46">
        <w:rPr>
          <w:rFonts w:ascii="Times New Roman" w:eastAsia="MS Mincho" w:hAnsi="Times New Roman"/>
          <w:sz w:val="24"/>
          <w:szCs w:val="24"/>
          <w:highlight w:val="lightGray"/>
          <w:vertAlign w:val="superscript"/>
        </w:rPr>
        <w:t>2</w:t>
      </w:r>
      <w:r w:rsidRPr="00ED0E46">
        <w:rPr>
          <w:rFonts w:ascii="Times New Roman" w:hAnsi="Times New Roman"/>
          <w:sz w:val="24"/>
          <w:szCs w:val="24"/>
          <w:highlight w:val="lightGray"/>
        </w:rPr>
        <w:t xml:space="preserve"> </w:t>
      </w:r>
      <w:r w:rsidRPr="00ED0E46">
        <w:rPr>
          <w:rFonts w:ascii="Times New Roman" w:hAnsi="Times New Roman"/>
          <w:sz w:val="24"/>
          <w:szCs w:val="24"/>
        </w:rPr>
        <w:t>UMR 6282 Biogéosciences, CNRS - Université Bourgogne Franche-Comté, Dijon,</w:t>
      </w:r>
      <w:r w:rsidRPr="00ED0E46">
        <w:rPr>
          <w:rFonts w:ascii="Times New Roman" w:hAnsi="Times New Roman"/>
          <w:sz w:val="24"/>
          <w:szCs w:val="28"/>
        </w:rPr>
        <w:t xml:space="preserve"> France</w:t>
      </w:r>
    </w:p>
    <w:p w14:paraId="04B3DFD9" w14:textId="77777777" w:rsidR="006F0E41" w:rsidRPr="00A20719" w:rsidRDefault="006F0E41" w:rsidP="006F0E41">
      <w:pPr>
        <w:spacing w:after="0" w:line="480" w:lineRule="auto"/>
        <w:rPr>
          <w:rFonts w:ascii="Times New Roman" w:eastAsia="MS Mincho" w:hAnsi="Times New Roman"/>
          <w:sz w:val="24"/>
          <w:szCs w:val="28"/>
        </w:rPr>
      </w:pPr>
      <w:r w:rsidRPr="00A20719">
        <w:rPr>
          <w:rFonts w:ascii="Times New Roman" w:eastAsia="MS Mincho" w:hAnsi="Times New Roman"/>
          <w:sz w:val="24"/>
          <w:szCs w:val="28"/>
          <w:vertAlign w:val="superscript"/>
        </w:rPr>
        <w:t>3</w:t>
      </w:r>
      <w:r w:rsidRPr="00A20719">
        <w:rPr>
          <w:rFonts w:ascii="Times New Roman" w:eastAsia="MS Mincho" w:hAnsi="Times New Roman"/>
          <w:sz w:val="24"/>
          <w:szCs w:val="28"/>
        </w:rPr>
        <w:t xml:space="preserve"> EA7290, Virulence bactérienne précoce, groupe Borréliose de Lyme, Facultés de Médecine et de Pharmacie, Fédération de Médecine Translationnelle de Strasbourg, Université de Strasbourg, Strasbourg, France. </w:t>
      </w:r>
    </w:p>
    <w:p w14:paraId="039F4594" w14:textId="77777777" w:rsidR="006F0E41" w:rsidRPr="00A20719" w:rsidRDefault="006F0E41" w:rsidP="006F0E41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A20719">
        <w:rPr>
          <w:rFonts w:ascii="Times New Roman" w:eastAsia="MS Mincho" w:hAnsi="Times New Roman"/>
          <w:sz w:val="24"/>
          <w:szCs w:val="24"/>
          <w:vertAlign w:val="superscript"/>
        </w:rPr>
        <w:t>4</w:t>
      </w:r>
      <w:r w:rsidRPr="00A20719">
        <w:rPr>
          <w:rFonts w:ascii="Times New Roman" w:eastAsia="MS Mincho" w:hAnsi="Times New Roman"/>
          <w:sz w:val="24"/>
          <w:szCs w:val="24"/>
        </w:rPr>
        <w:t xml:space="preserve"> French National Reference Center on Lyme borreliosis, CHRU, Strasbourg, France </w:t>
      </w:r>
    </w:p>
    <w:p w14:paraId="103CE5A8" w14:textId="77777777" w:rsidR="006F0E41" w:rsidRPr="00A20719" w:rsidRDefault="006F0E41" w:rsidP="006F0E41">
      <w:pPr>
        <w:spacing w:after="0" w:line="480" w:lineRule="auto"/>
        <w:rPr>
          <w:rFonts w:ascii="Times New Roman" w:hAnsi="Times New Roman"/>
          <w:sz w:val="24"/>
          <w:szCs w:val="24"/>
          <w:highlight w:val="lightGray"/>
        </w:rPr>
      </w:pPr>
      <w:r w:rsidRPr="00A20719">
        <w:rPr>
          <w:rFonts w:ascii="Times New Roman" w:eastAsia="MS Mincho" w:hAnsi="Times New Roman"/>
          <w:sz w:val="24"/>
          <w:szCs w:val="24"/>
          <w:vertAlign w:val="superscript"/>
        </w:rPr>
        <w:t xml:space="preserve">5 </w:t>
      </w:r>
      <w:r w:rsidRPr="00ED0E46">
        <w:rPr>
          <w:rFonts w:ascii="Times New Roman" w:eastAsia="MS Mincho" w:hAnsi="Times New Roman"/>
          <w:sz w:val="24"/>
          <w:szCs w:val="24"/>
        </w:rPr>
        <w:t>Unité ASTRE, Centre de Coop</w:t>
      </w:r>
      <w:r w:rsidRPr="00A20719">
        <w:rPr>
          <w:rFonts w:ascii="Times New Roman" w:eastAsia="MS Mincho" w:hAnsi="Times New Roman"/>
          <w:sz w:val="24"/>
          <w:szCs w:val="24"/>
        </w:rPr>
        <w:t>é</w:t>
      </w:r>
      <w:r w:rsidRPr="00ED0E46">
        <w:rPr>
          <w:rFonts w:ascii="Times New Roman" w:eastAsia="MS Mincho" w:hAnsi="Times New Roman"/>
          <w:sz w:val="24"/>
          <w:szCs w:val="24"/>
        </w:rPr>
        <w:t>ration Internationale en Recherche Agronomique pour le Développement (CIRAD), Institut National de la Recherche Agronomique (INRA), UM, Montferriez-sur-Lez, France</w:t>
      </w:r>
    </w:p>
    <w:p w14:paraId="0B431BED" w14:textId="77777777" w:rsidR="006F0E41" w:rsidRPr="00665004" w:rsidRDefault="006F0E41" w:rsidP="006F0E4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89307ED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* Correspondence: </w:t>
      </w:r>
      <w:hyperlink r:id="rId5">
        <w:r>
          <w:rPr>
            <w:rStyle w:val="LienInternet"/>
            <w:rFonts w:ascii="Times New Roman" w:hAnsi="Times New Roman"/>
            <w:sz w:val="24"/>
            <w:szCs w:val="24"/>
            <w:lang w:val="en-GB"/>
          </w:rPr>
          <w:t>olivier.duron@ird.fr</w:t>
        </w:r>
      </w:hyperlink>
      <w:bookmarkEnd w:id="2"/>
    </w:p>
    <w:p w14:paraId="2BA3C4BF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4BFAF53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8B5D820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330F65A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867B369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D5A9F61" w14:textId="77777777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8A13D15" w14:textId="7F58B359" w:rsidR="006F0E41" w:rsidRDefault="006F0E41" w:rsidP="006F0E41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D2F4E">
        <w:rPr>
          <w:rFonts w:ascii="Arial" w:hAnsi="Arial" w:cs="Arial"/>
          <w:b/>
          <w:sz w:val="24"/>
          <w:szCs w:val="24"/>
          <w:lang w:val="en-US"/>
        </w:rPr>
        <w:lastRenderedPageBreak/>
        <w:t>SUPPLEMENTARY MATERIALS</w:t>
      </w:r>
    </w:p>
    <w:p w14:paraId="3585D3B9" w14:textId="77777777" w:rsidR="00AA126E" w:rsidRPr="000D2F4E" w:rsidRDefault="00AA126E" w:rsidP="00AA126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D2F4E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List of tick species and populations included in the analysis, with details of their origin, the population sample size (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>n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), and the prevalence of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>Cand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Borrelia mahuryensis.</w:t>
      </w:r>
    </w:p>
    <w:p w14:paraId="4A22D658" w14:textId="77777777" w:rsidR="00AA126E" w:rsidRDefault="00AA126E" w:rsidP="006F0E41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E12C83D" w14:textId="1B4F3EA4" w:rsidR="006F0E41" w:rsidRDefault="006F0E41" w:rsidP="006F0E4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D2F4E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0D2F4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Summary of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Candidatus </w:t>
      </w:r>
      <w:r w:rsidRPr="000D2F4E">
        <w:rPr>
          <w:rFonts w:ascii="Times New Roman" w:hAnsi="Times New Roman"/>
          <w:sz w:val="24"/>
          <w:szCs w:val="24"/>
          <w:lang w:val="en-US"/>
        </w:rPr>
        <w:t>Borrelia mahuryensis A-FGy1 chromosome and plasmid assemblies.</w:t>
      </w:r>
    </w:p>
    <w:tbl>
      <w:tblPr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880"/>
        <w:gridCol w:w="830"/>
        <w:gridCol w:w="940"/>
      </w:tblGrid>
      <w:tr w:rsidR="00A85748" w:rsidRPr="00A85748" w14:paraId="4E223233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1A5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equ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099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Size (bp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65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over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ADB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enBank</w:t>
            </w:r>
          </w:p>
        </w:tc>
      </w:tr>
      <w:tr w:rsidR="00A85748" w:rsidRPr="00A85748" w14:paraId="2259086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DE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Candidatus</w:t>
            </w:r>
            <w:r w:rsidRPr="00A857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 xml:space="preserve"> Borrelia mahuryensis A-FGy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EAB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B4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FA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A85748" w:rsidRPr="00A85748" w14:paraId="689FB14A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E1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hromos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F8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18,4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962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5,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F1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2</w:t>
            </w:r>
          </w:p>
        </w:tc>
      </w:tr>
      <w:tr w:rsidR="00A85748" w:rsidRPr="00A85748" w14:paraId="2F052FAD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F3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A1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2,4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7D4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3,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2D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3</w:t>
            </w:r>
          </w:p>
        </w:tc>
      </w:tr>
      <w:tr w:rsidR="00A85748" w:rsidRPr="00A85748" w14:paraId="66BC5884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C87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45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,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4536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35,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ED6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4</w:t>
            </w:r>
          </w:p>
        </w:tc>
      </w:tr>
      <w:tr w:rsidR="00A85748" w:rsidRPr="00A85748" w14:paraId="18D96A59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A07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A6E9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5,7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C8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940,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69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5</w:t>
            </w:r>
          </w:p>
        </w:tc>
      </w:tr>
      <w:tr w:rsidR="00A85748" w:rsidRPr="00A85748" w14:paraId="36B50DC2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C7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4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34B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,9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E6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42,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809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6</w:t>
            </w:r>
          </w:p>
        </w:tc>
      </w:tr>
      <w:tr w:rsidR="00A85748" w:rsidRPr="00A85748" w14:paraId="777B4856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959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5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14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,8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96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1,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39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7</w:t>
            </w:r>
          </w:p>
        </w:tc>
      </w:tr>
      <w:tr w:rsidR="00A85748" w:rsidRPr="00A85748" w14:paraId="325BF5DF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12F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6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93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,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F05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43,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2F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8</w:t>
            </w:r>
          </w:p>
        </w:tc>
      </w:tr>
      <w:tr w:rsidR="00A85748" w:rsidRPr="00A85748" w14:paraId="675560AD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3F8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7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8B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8,7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983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30,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97D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89</w:t>
            </w:r>
          </w:p>
        </w:tc>
      </w:tr>
      <w:tr w:rsidR="00A85748" w:rsidRPr="00A85748" w14:paraId="349CC830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3A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8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ED9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,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0C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17,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3B8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0</w:t>
            </w:r>
          </w:p>
        </w:tc>
      </w:tr>
      <w:tr w:rsidR="00A85748" w:rsidRPr="00A85748" w14:paraId="396775F2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B63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9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76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,2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DC6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06,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BC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1</w:t>
            </w:r>
          </w:p>
        </w:tc>
      </w:tr>
      <w:tr w:rsidR="00A85748" w:rsidRPr="00A85748" w14:paraId="7598F0CF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934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0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79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,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662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35,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2E59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2</w:t>
            </w:r>
          </w:p>
        </w:tc>
      </w:tr>
      <w:tr w:rsidR="00A85748" w:rsidRPr="00A85748" w14:paraId="557FA006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55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1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5DD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,9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10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93,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1D1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3</w:t>
            </w:r>
          </w:p>
        </w:tc>
      </w:tr>
      <w:tr w:rsidR="00A85748" w:rsidRPr="00A85748" w14:paraId="53A98807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F2C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2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12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,7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8A7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17,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66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4</w:t>
            </w:r>
          </w:p>
        </w:tc>
      </w:tr>
      <w:tr w:rsidR="00A85748" w:rsidRPr="00A85748" w14:paraId="304E357D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C5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3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F3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,2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17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97,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93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5</w:t>
            </w:r>
          </w:p>
        </w:tc>
      </w:tr>
      <w:tr w:rsidR="00A85748" w:rsidRPr="00A85748" w14:paraId="4187E0C4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DA1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4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C05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,7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1D8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76,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53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6</w:t>
            </w:r>
          </w:p>
        </w:tc>
      </w:tr>
      <w:tr w:rsidR="00A85748" w:rsidRPr="00A85748" w14:paraId="7014AE52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A27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5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C6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,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3B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47,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4A5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7</w:t>
            </w:r>
          </w:p>
        </w:tc>
      </w:tr>
      <w:tr w:rsidR="00A85748" w:rsidRPr="00A85748" w14:paraId="4A42612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62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6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51B6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,1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9CC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43,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96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8</w:t>
            </w:r>
          </w:p>
        </w:tc>
      </w:tr>
      <w:tr w:rsidR="00A85748" w:rsidRPr="00A85748" w14:paraId="55DE1810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7F2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7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409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,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515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87,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5F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699</w:t>
            </w:r>
          </w:p>
        </w:tc>
      </w:tr>
      <w:tr w:rsidR="00A85748" w:rsidRPr="00A85748" w14:paraId="0BAE4E2D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B8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8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C9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,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CC4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39,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D47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0</w:t>
            </w:r>
          </w:p>
        </w:tc>
      </w:tr>
      <w:tr w:rsidR="00A85748" w:rsidRPr="00A85748" w14:paraId="6FC8F500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F8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19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9A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,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EA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67,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43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1</w:t>
            </w:r>
          </w:p>
        </w:tc>
      </w:tr>
      <w:tr w:rsidR="00A85748" w:rsidRPr="00A85748" w14:paraId="3509D623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4B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0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AAC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,1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41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7854,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3E7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2</w:t>
            </w:r>
          </w:p>
        </w:tc>
      </w:tr>
      <w:tr w:rsidR="00A85748" w:rsidRPr="00A85748" w14:paraId="48E72C35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C91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1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6E8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,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640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947,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F7E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3</w:t>
            </w:r>
          </w:p>
        </w:tc>
      </w:tr>
      <w:tr w:rsidR="00A85748" w:rsidRPr="00A85748" w14:paraId="2BC1A284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D34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2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04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,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02E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88,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01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4</w:t>
            </w:r>
          </w:p>
        </w:tc>
      </w:tr>
      <w:tr w:rsidR="00A85748" w:rsidRPr="00A85748" w14:paraId="36D23FC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FD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3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CA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,5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50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052,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2E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5</w:t>
            </w:r>
          </w:p>
        </w:tc>
      </w:tr>
      <w:tr w:rsidR="00A85748" w:rsidRPr="00A85748" w14:paraId="7C076177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27D6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4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157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,3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5B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215,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48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6</w:t>
            </w:r>
          </w:p>
        </w:tc>
      </w:tr>
      <w:tr w:rsidR="00A85748" w:rsidRPr="00A85748" w14:paraId="46F5392A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2C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5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5D5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,3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0A7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108,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E0C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7</w:t>
            </w:r>
          </w:p>
        </w:tc>
      </w:tr>
      <w:tr w:rsidR="00A85748" w:rsidRPr="00A85748" w14:paraId="5C503B40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84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6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5D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,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522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841,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13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8</w:t>
            </w:r>
          </w:p>
        </w:tc>
      </w:tr>
      <w:tr w:rsidR="00A85748" w:rsidRPr="00A85748" w14:paraId="1EC7E5A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000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7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2CF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,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AF5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79,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0A6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09</w:t>
            </w:r>
          </w:p>
        </w:tc>
      </w:tr>
      <w:tr w:rsidR="00A85748" w:rsidRPr="00A85748" w14:paraId="2E681453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47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8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5C4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9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699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81,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0A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0</w:t>
            </w:r>
          </w:p>
        </w:tc>
      </w:tr>
      <w:tr w:rsidR="00A85748" w:rsidRPr="00A85748" w14:paraId="361D0E5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616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29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243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C2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32,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80E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1</w:t>
            </w:r>
          </w:p>
        </w:tc>
      </w:tr>
      <w:tr w:rsidR="00A85748" w:rsidRPr="00A85748" w14:paraId="2C98AE0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20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0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D4C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8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AC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626,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7A9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2</w:t>
            </w:r>
          </w:p>
        </w:tc>
      </w:tr>
      <w:tr w:rsidR="00A85748" w:rsidRPr="00A85748" w14:paraId="3AC5732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B90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1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ED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6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194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00,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515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3</w:t>
            </w:r>
          </w:p>
        </w:tc>
      </w:tr>
      <w:tr w:rsidR="00A85748" w:rsidRPr="00A85748" w14:paraId="5D90339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014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2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C829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5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08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38,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97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4</w:t>
            </w:r>
          </w:p>
        </w:tc>
      </w:tr>
      <w:tr w:rsidR="00A85748" w:rsidRPr="00A85748" w14:paraId="7DE2EACA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A8C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lastRenderedPageBreak/>
              <w:t>Plasmid p33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C4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4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BE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760,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5F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5</w:t>
            </w:r>
          </w:p>
        </w:tc>
      </w:tr>
      <w:tr w:rsidR="00A85748" w:rsidRPr="00A85748" w14:paraId="082F3DBF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916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4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4A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3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A55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66,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7F7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6</w:t>
            </w:r>
          </w:p>
        </w:tc>
      </w:tr>
      <w:tr w:rsidR="00A85748" w:rsidRPr="00A85748" w14:paraId="133B383A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745F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5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2BE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95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4,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AA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7</w:t>
            </w:r>
          </w:p>
        </w:tc>
      </w:tr>
      <w:tr w:rsidR="00A85748" w:rsidRPr="00A85748" w14:paraId="4D29280B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C9F5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6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16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2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D3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499,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EA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8</w:t>
            </w:r>
          </w:p>
        </w:tc>
      </w:tr>
      <w:tr w:rsidR="00A85748" w:rsidRPr="00A85748" w14:paraId="6E697E22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AD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7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D9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1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C22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99,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648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19</w:t>
            </w:r>
          </w:p>
        </w:tc>
      </w:tr>
      <w:tr w:rsidR="00A85748" w:rsidRPr="00A85748" w14:paraId="0FBA18ED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05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8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5361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6E6D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39,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42AA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20</w:t>
            </w:r>
          </w:p>
        </w:tc>
      </w:tr>
      <w:tr w:rsidR="00A85748" w:rsidRPr="00A85748" w14:paraId="608B4033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F32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39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A5DE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093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62,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AF3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21</w:t>
            </w:r>
          </w:p>
        </w:tc>
      </w:tr>
      <w:tr w:rsidR="00A85748" w:rsidRPr="00A85748" w14:paraId="09AB481F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002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40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3C0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,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2396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2,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0E7B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22</w:t>
            </w:r>
          </w:p>
        </w:tc>
      </w:tr>
      <w:tr w:rsidR="00A85748" w:rsidRPr="00A85748" w14:paraId="6010BA08" w14:textId="77777777" w:rsidTr="00A85748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306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lasmid p41A-FG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4C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797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06,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D8C4" w14:textId="77777777" w:rsidR="00A85748" w:rsidRPr="00A85748" w:rsidRDefault="00A85748" w:rsidP="00A857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8574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P043723</w:t>
            </w:r>
          </w:p>
        </w:tc>
      </w:tr>
    </w:tbl>
    <w:p w14:paraId="3C8F0604" w14:textId="7E2781C3" w:rsidR="0037626E" w:rsidRDefault="0037626E" w:rsidP="006F0E4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CAA1405" w14:textId="77777777" w:rsidR="00AA126E" w:rsidRDefault="00AA126E" w:rsidP="006F0E4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789D62D" w14:textId="0D367B5E" w:rsidR="00AA126E" w:rsidRDefault="00AA126E" w:rsidP="006F0E4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  <w:sectPr w:rsidR="00AA126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D2F4E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0D2F4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List of </w:t>
      </w:r>
      <w:r>
        <w:rPr>
          <w:rFonts w:ascii="Times New Roman" w:eastAsia="Times New Roman" w:hAnsi="Times New Roman"/>
          <w:sz w:val="24"/>
          <w:szCs w:val="24"/>
          <w:lang w:val="en-US" w:eastAsia="fr-FR"/>
        </w:rPr>
        <w:t>gene presence and absence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in the pan-genome of 19 </w:t>
      </w:r>
      <w:r>
        <w:rPr>
          <w:rFonts w:ascii="Times New Roman" w:hAnsi="Times New Roman"/>
          <w:i/>
          <w:sz w:val="24"/>
          <w:szCs w:val="24"/>
          <w:lang w:val="en-US" w:eastAsia="fr-FR"/>
        </w:rPr>
        <w:t>Borrelia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 species, including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Candidatus </w:t>
      </w:r>
      <w:r>
        <w:rPr>
          <w:rFonts w:ascii="Times New Roman" w:hAnsi="Times New Roman"/>
          <w:sz w:val="24"/>
          <w:szCs w:val="24"/>
          <w:lang w:val="en-US"/>
        </w:rPr>
        <w:t>Borrelia mahuryensis A-FGy1</w:t>
      </w:r>
      <w:r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. </w:t>
      </w:r>
      <w:r>
        <w:rPr>
          <w:rFonts w:ascii="Times New Roman" w:hAnsi="Times New Roman"/>
          <w:sz w:val="24"/>
          <w:szCs w:val="24"/>
          <w:lang w:val="en-US" w:eastAsia="fr-FR"/>
        </w:rPr>
        <w:t>Presence of a gene in a genome is indicated in black in the table</w:t>
      </w:r>
      <w:r>
        <w:rPr>
          <w:rFonts w:ascii="Times New Roman" w:eastAsia="Times New Roman" w:hAnsi="Times New Roman"/>
          <w:sz w:val="24"/>
          <w:szCs w:val="24"/>
          <w:lang w:val="en-US" w:eastAsia="fr-FR"/>
        </w:rPr>
        <w:t>, with the corresponding source Gene ID</w:t>
      </w:r>
      <w:r>
        <w:rPr>
          <w:rFonts w:ascii="Times New Roman" w:hAnsi="Times New Roman"/>
          <w:sz w:val="24"/>
          <w:szCs w:val="24"/>
          <w:lang w:val="en-US" w:eastAsia="fr-FR"/>
        </w:rPr>
        <w:t>.</w:t>
      </w:r>
    </w:p>
    <w:p w14:paraId="531632A2" w14:textId="06ECDA92" w:rsidR="00A85748" w:rsidRDefault="00A85748" w:rsidP="006F0E4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6B0D35C" w14:textId="77777777" w:rsidR="0037626E" w:rsidRDefault="0037626E" w:rsidP="0037626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D2F4E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0D2F4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Genes and primers used for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Borrelia </w:t>
      </w:r>
      <w:r w:rsidRPr="000D2F4E">
        <w:rPr>
          <w:rFonts w:ascii="Times New Roman" w:hAnsi="Times New Roman"/>
          <w:sz w:val="24"/>
          <w:szCs w:val="24"/>
          <w:lang w:val="en-US"/>
        </w:rPr>
        <w:t>screening and multilocus typing.</w:t>
      </w:r>
    </w:p>
    <w:tbl>
      <w:tblPr>
        <w:tblW w:w="1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2460"/>
        <w:gridCol w:w="3580"/>
        <w:gridCol w:w="1080"/>
        <w:gridCol w:w="2200"/>
        <w:gridCol w:w="400"/>
        <w:gridCol w:w="2840"/>
        <w:gridCol w:w="820"/>
      </w:tblGrid>
      <w:tr w:rsidR="0037626E" w:rsidRPr="0037626E" w14:paraId="669A8BA1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B24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  <w:t>Gen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708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Hypothetical product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FF9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en-GB" w:eastAsia="fr-FR"/>
              </w:rPr>
              <w:t>Gene position on the Borrelia A-FGy1 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584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  <w:t>Primers (5'-3'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E23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E2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  <w:t>T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DEA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  <w:t>Fragment s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D9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  <w:t>References</w:t>
            </w:r>
          </w:p>
        </w:tc>
      </w:tr>
      <w:tr w:rsidR="0037626E" w:rsidRPr="0037626E" w14:paraId="5FEDB43E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76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  <w:t>16S rR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C4E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Small ribosomal subuni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746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446626-448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205C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16SF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1A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GAAGAGTTTGATCCTGGCTT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1A2F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54°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3E7C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Semi-nested PCR assay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AD6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his study</w:t>
            </w:r>
          </w:p>
        </w:tc>
      </w:tr>
      <w:tr w:rsidR="0037626E" w:rsidRPr="00AA126E" w14:paraId="62B8F98A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9C2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75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A0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42F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16SR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70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GTGAYTCAGCGTCAGTCTTGAC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7E67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121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1st round PCR: Borr16SF1/Borr16SR2: 1506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3BC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AA126E" w14:paraId="0060FFFA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FF9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499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7BA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8B6E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16SR2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0C9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AGTACGGCTACCTTGTTACG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797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957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2nd round PCR: Borr16SF1/Borr16SR1: 757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C2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37626E" w14:paraId="448D68EE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BDB7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  <w:t>gyr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92F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DNA gyrase subunit B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EA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456171-458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B1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yrBF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C0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ATGARTTATGTTGCTAGT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EC1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48°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3B64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Semi-nested PCR assay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26AB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his study</w:t>
            </w:r>
          </w:p>
        </w:tc>
      </w:tr>
      <w:tr w:rsidR="0037626E" w:rsidRPr="00AA126E" w14:paraId="5F3B795B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413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8AC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6A9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2E9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yrBR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C5A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TCTCHGAYTCTCTTGC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04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DBC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1st round PCR: BorrgyrBF1/BorrgyrBR2: 1208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77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AA126E" w14:paraId="12147844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4D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712F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A3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5D01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yrBR2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4D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CAGCAGAATCWCCTTCTACA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049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DB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2nd round PCR: BorrgyrBF1/BorrgyrBR1: 1172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D747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37626E" w14:paraId="42A0684A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86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  <w:t>glpQ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D4E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Glycerophosphodiester phosphodiestera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F2C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249407-25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98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lpQF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36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ATAGCTCAYAGAGGTGCH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D57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48°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E1F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Semi-nested PCR assay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984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his study</w:t>
            </w:r>
          </w:p>
        </w:tc>
      </w:tr>
      <w:tr w:rsidR="0037626E" w:rsidRPr="00AA126E" w14:paraId="7D3EDEAC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8D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71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99E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BACF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lpQR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D24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TACATAWGAAGGYAATG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50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2D6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1st round PCR: BorrglpQF1/BorrglpQR1: 808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F64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AA126E" w14:paraId="2E12A7FF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5C2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A5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290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51E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lpQF2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F82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ATTTACCAGAACATACHTT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0A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005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2nd round PCR: BorrglpQF2/BorrglpQR1:: 784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4CF1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37626E" w14:paraId="0ED61ED7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B196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  <w:t>gro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A11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haperone protein GROEL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81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694274-695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DA37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roELF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69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GATGCTCTTGCTGCDCTTGT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D4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50°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62C6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Semi-nested PCR assay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0A91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his study</w:t>
            </w:r>
          </w:p>
        </w:tc>
      </w:tr>
      <w:tr w:rsidR="0037626E" w:rsidRPr="00AA126E" w14:paraId="7870ECF9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E07E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911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C1C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13D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roELR2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6C6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ACATCATTCCCATTCCWGG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A54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E8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1st round PCR: RatpAF1/RatpAR2: 624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55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AA126E" w14:paraId="67EC0E58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F4E9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4A36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E2F7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68F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groELR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53D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CCCATTCCWGGATCCATA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72A4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CA1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2nd round PCR: RatpAF2/RatpAR2: 600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C91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37626E" w14:paraId="26682C6B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49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i/>
                <w:iCs/>
                <w:color w:val="000000"/>
                <w:sz w:val="12"/>
                <w:szCs w:val="12"/>
                <w:lang w:eastAsia="fr-FR"/>
              </w:rPr>
              <w:t>fla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A6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Flagellin B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1B8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145704-14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63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flaBF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1E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TGATGATGCTGCTGGNAT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BEB4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54°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F4C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Nested PCR assay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3A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his study</w:t>
            </w:r>
          </w:p>
        </w:tc>
      </w:tr>
      <w:tr w:rsidR="0037626E" w:rsidRPr="00AA126E" w14:paraId="1F6EB10E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20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F3A6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04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D2E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flaBR2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2DE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TGTGCACCATCTTGCTGCTG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A04E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CDEB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1st round PCR: BorrflaBF1/BorrflaBR2: 545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455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  <w:tr w:rsidR="0037626E" w:rsidRPr="00AA126E" w14:paraId="2DC57149" w14:textId="77777777" w:rsidTr="0037626E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732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A373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3709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4050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BorrflaBR1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A6A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  <w:t>CGCTTGAGCTGGTGATTCTGCT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05D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035E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  <w:r w:rsidRPr="0037626E"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  <w:t>2nd round PCR: BorrflaBF1/BorrflaBR1: 518b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EFFB" w14:textId="77777777" w:rsidR="0037626E" w:rsidRPr="0037626E" w:rsidRDefault="0037626E" w:rsidP="003762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fr-FR"/>
              </w:rPr>
            </w:pPr>
          </w:p>
        </w:tc>
      </w:tr>
    </w:tbl>
    <w:p w14:paraId="6A3C3D21" w14:textId="24021C77" w:rsidR="00A85748" w:rsidRPr="0037626E" w:rsidRDefault="00A85748" w:rsidP="006F0E41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00AD647" w14:textId="3ACB1B7D" w:rsidR="00A85748" w:rsidRDefault="00A85748" w:rsidP="006F0E4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08951A9" w14:textId="77777777" w:rsidR="0037626E" w:rsidRDefault="0037626E" w:rsidP="00A8574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  <w:sectPr w:rsidR="0037626E" w:rsidSect="0037626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3C7C7C1" w14:textId="0DEA4C99" w:rsidR="0037626E" w:rsidRDefault="0037626E" w:rsidP="00A8574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7363D92" w14:textId="5380448D" w:rsidR="002847FA" w:rsidRDefault="002847FA" w:rsidP="002847F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6F0E41">
        <w:rPr>
          <w:rFonts w:ascii="Times New Roman" w:hAnsi="Times New Roman"/>
          <w:b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63360" behindDoc="0" locked="0" layoutInCell="1" allowOverlap="1" wp14:anchorId="3C388491" wp14:editId="03B56784">
            <wp:simplePos x="0" y="0"/>
            <wp:positionH relativeFrom="margin">
              <wp:align>right</wp:align>
            </wp:positionH>
            <wp:positionV relativeFrom="paragraph">
              <wp:posOffset>635</wp:posOffset>
            </wp:positionV>
            <wp:extent cx="5760720" cy="2114550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847FA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</w:p>
    <w:p w14:paraId="24F8CC92" w14:textId="77777777" w:rsidR="002847FA" w:rsidRDefault="002847FA" w:rsidP="002847F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31B03F0" w14:textId="77777777" w:rsidR="002847FA" w:rsidRDefault="002847FA" w:rsidP="002847F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50356D8" w14:textId="77777777" w:rsidR="002847FA" w:rsidRDefault="002847FA" w:rsidP="002847F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10D2E7CC" w14:textId="77777777" w:rsidR="002847FA" w:rsidRDefault="002847FA" w:rsidP="002847F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85FF060" w14:textId="3413771D" w:rsidR="002847FA" w:rsidRDefault="002847FA" w:rsidP="002847F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9CD7251" w14:textId="77777777" w:rsidR="002847FA" w:rsidRDefault="002847FA" w:rsidP="002847FA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18797B5" w14:textId="5BE2D706" w:rsidR="002847FA" w:rsidRPr="000D2F4E" w:rsidRDefault="002847FA" w:rsidP="002847F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D2F4E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1</w:t>
      </w:r>
      <w:r w:rsidRPr="000D2F4E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. </w:t>
      </w:r>
      <w:r w:rsidRPr="000D2F4E">
        <w:rPr>
          <w:rFonts w:ascii="Times New Roman" w:hAnsi="Times New Roman"/>
          <w:sz w:val="24"/>
          <w:szCs w:val="24"/>
          <w:lang w:val="en-US"/>
        </w:rPr>
        <w:t>Dot plot view of the aligned chromosomes of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 Cand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Borrelia mahuryensis </w:t>
      </w:r>
      <w:r w:rsidRPr="000D2F4E">
        <w:rPr>
          <w:rFonts w:ascii="Times New Roman" w:hAnsi="Times New Roman"/>
          <w:sz w:val="24"/>
          <w:lang w:val="en-US"/>
        </w:rPr>
        <w:t xml:space="preserve">A-FGy1 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>B. turcica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(GenBank accession number: CP028884),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B. tachyglossi 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(CP025785),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>B.</w:t>
      </w:r>
      <w:r w:rsidRPr="000D2F4E">
        <w:rPr>
          <w:lang w:val="en-US"/>
        </w:rPr>
        <w:t xml:space="preserve">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miyamotoi 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(CP006647), and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B. burgdorferi 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(AE000783). The chromosomes show high conservation of global gene order with only one genomic rearrangement at the end of the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B. turcica 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chromosome (red asterisk). </w:t>
      </w:r>
    </w:p>
    <w:p w14:paraId="5D0880E8" w14:textId="1DD2839A" w:rsidR="006F0E41" w:rsidRDefault="006F0E41" w:rsidP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E2DE998" w14:textId="30223815" w:rsidR="006F0E41" w:rsidRDefault="006F0E41" w:rsidP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06D35E1" w14:textId="77777777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EF8B40F" w14:textId="13790021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406BAF8" w14:textId="313F92C9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6EEF08ED" w14:textId="6336591E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3705B8D4" w14:textId="77777777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2975A88" w14:textId="77777777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450A6484" w14:textId="77777777" w:rsidR="006F0E41" w:rsidRDefault="006F0E41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B32FB0E" w14:textId="77777777" w:rsidR="006F0E41" w:rsidRDefault="006F0E41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BFFC5D7" w14:textId="77777777" w:rsidR="006F0E41" w:rsidRDefault="006F0E41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209213F" w14:textId="77777777" w:rsidR="006F0E41" w:rsidRDefault="006F0E41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F6E4618" w14:textId="77777777" w:rsidR="002847FA" w:rsidRDefault="002847F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E9BED30" w14:textId="496DAC0D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E841CF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AA1F566" wp14:editId="6F2EFD8B">
            <wp:simplePos x="0" y="0"/>
            <wp:positionH relativeFrom="margin">
              <wp:align>right</wp:align>
            </wp:positionH>
            <wp:positionV relativeFrom="paragraph">
              <wp:posOffset>207010</wp:posOffset>
            </wp:positionV>
            <wp:extent cx="5798820" cy="3129783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3129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(A)</w:t>
      </w:r>
    </w:p>
    <w:p w14:paraId="48509D4A" w14:textId="41424128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C2D3392" w14:textId="5D202B66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362DCD35" w14:textId="16264C57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64B502A" w14:textId="224F3BB1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4B1C65F" w14:textId="431418E2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750B5EEE" w14:textId="5045BF94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1ED378FE" w14:textId="0FA83FD0" w:rsidR="006F0E41" w:rsidRDefault="006F0E41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4D16CD02" w14:textId="69F4839D" w:rsidR="006F0E41" w:rsidRDefault="006F0E41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20C8C81" w14:textId="7B8361B1" w:rsidR="006F0E41" w:rsidRDefault="006F0E41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5C19A18" w14:textId="2E1435B9" w:rsidR="006F0E41" w:rsidRDefault="006F0E41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09B5267" w14:textId="6DDB989B" w:rsidR="006F0E41" w:rsidRDefault="002847FA">
      <w:pPr>
        <w:rPr>
          <w:rFonts w:ascii="Times New Roman" w:hAnsi="Times New Roman"/>
          <w:b/>
          <w:sz w:val="24"/>
          <w:szCs w:val="24"/>
          <w:lang w:val="en-US"/>
        </w:rPr>
      </w:pPr>
      <w:r w:rsidRPr="006F0E41">
        <w:rPr>
          <w:rFonts w:ascii="Times New Roman" w:hAnsi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 wp14:anchorId="23E3850F" wp14:editId="77856A5D">
            <wp:simplePos x="0" y="0"/>
            <wp:positionH relativeFrom="margin">
              <wp:align>right</wp:align>
            </wp:positionH>
            <wp:positionV relativeFrom="paragraph">
              <wp:posOffset>229870</wp:posOffset>
            </wp:positionV>
            <wp:extent cx="5760720" cy="2819400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0E41">
        <w:rPr>
          <w:rFonts w:ascii="Times New Roman" w:hAnsi="Times New Roman"/>
          <w:b/>
          <w:sz w:val="24"/>
          <w:szCs w:val="24"/>
          <w:lang w:val="en-US"/>
        </w:rPr>
        <w:t>(B)</w:t>
      </w:r>
    </w:p>
    <w:p w14:paraId="425EAB54" w14:textId="2E2F7656" w:rsidR="002847FA" w:rsidRDefault="002847FA" w:rsidP="002847F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E673BD2" w14:textId="77777777" w:rsidR="002847FA" w:rsidRDefault="002847FA" w:rsidP="002847F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AB44C7C" w14:textId="77777777" w:rsidR="002847FA" w:rsidRDefault="002847FA" w:rsidP="002847F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8ECA8E1" w14:textId="77777777" w:rsidR="002847FA" w:rsidRDefault="002847FA" w:rsidP="002847F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277C1F7" w14:textId="77777777" w:rsidR="002847FA" w:rsidRDefault="002847FA" w:rsidP="002847F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A436360" w14:textId="77777777" w:rsidR="002847FA" w:rsidRDefault="002847FA" w:rsidP="002847F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C509582" w14:textId="77777777" w:rsidR="002847FA" w:rsidRDefault="002847FA" w:rsidP="002847FA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483B241" w14:textId="36483CC8" w:rsidR="002847FA" w:rsidRDefault="002847FA" w:rsidP="002847FA">
      <w:pPr>
        <w:spacing w:line="480" w:lineRule="auto"/>
        <w:rPr>
          <w:rFonts w:ascii="Times New Roman" w:hAnsi="Times New Roman"/>
          <w:sz w:val="24"/>
          <w:lang w:val="en-US"/>
        </w:rPr>
      </w:pPr>
      <w:r w:rsidRPr="000D2F4E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0D2F4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0D2F4E">
        <w:rPr>
          <w:rFonts w:ascii="Times New Roman" w:hAnsi="Times New Roman"/>
          <w:sz w:val="24"/>
          <w:szCs w:val="24"/>
          <w:lang w:val="en-US"/>
        </w:rPr>
        <w:t>Physical map of (</w:t>
      </w:r>
      <w:r w:rsidRPr="000D2F4E">
        <w:rPr>
          <w:rFonts w:ascii="Times New Roman" w:hAnsi="Times New Roman"/>
          <w:b/>
          <w:sz w:val="24"/>
          <w:szCs w:val="24"/>
          <w:lang w:val="en-US"/>
        </w:rPr>
        <w:t>A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) the </w:t>
      </w:r>
      <w:r w:rsidRPr="000D2F4E">
        <w:rPr>
          <w:rFonts w:ascii="Times New Roman" w:hAnsi="Times New Roman"/>
          <w:i/>
          <w:sz w:val="24"/>
          <w:lang w:val="en-US"/>
        </w:rPr>
        <w:t>Borrelia</w:t>
      </w:r>
      <w:r w:rsidRPr="000D2F4E">
        <w:rPr>
          <w:rFonts w:ascii="Times New Roman" w:hAnsi="Times New Roman"/>
          <w:sz w:val="24"/>
          <w:lang w:val="en-US"/>
        </w:rPr>
        <w:t xml:space="preserve"> p6A-FGy1 plasmid and 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plasmids from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>B. tachyglossi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>B. turcica,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and various LD and RF 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>Borrelia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species, (</w:t>
      </w:r>
      <w:r w:rsidRPr="000D2F4E">
        <w:rPr>
          <w:rFonts w:ascii="Times New Roman" w:hAnsi="Times New Roman"/>
          <w:b/>
          <w:sz w:val="24"/>
          <w:szCs w:val="24"/>
          <w:lang w:val="en-US"/>
        </w:rPr>
        <w:t>B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) the </w:t>
      </w:r>
      <w:r w:rsidRPr="000D2F4E">
        <w:rPr>
          <w:rFonts w:ascii="Times New Roman" w:hAnsi="Times New Roman"/>
          <w:i/>
          <w:sz w:val="24"/>
          <w:lang w:val="en-US"/>
        </w:rPr>
        <w:t>Borrelia</w:t>
      </w:r>
      <w:r w:rsidRPr="000D2F4E">
        <w:rPr>
          <w:rFonts w:ascii="Times New Roman" w:hAnsi="Times New Roman"/>
          <w:sz w:val="24"/>
          <w:lang w:val="en-US"/>
        </w:rPr>
        <w:t xml:space="preserve"> p9A-FGy1 plasmid and plasmids from various LD </w:t>
      </w:r>
      <w:r w:rsidRPr="000D2F4E">
        <w:rPr>
          <w:rFonts w:ascii="Times New Roman" w:hAnsi="Times New Roman"/>
          <w:i/>
          <w:sz w:val="24"/>
          <w:lang w:val="en-US"/>
        </w:rPr>
        <w:t xml:space="preserve">Borrelia </w:t>
      </w:r>
      <w:r w:rsidRPr="000D2F4E">
        <w:rPr>
          <w:rFonts w:ascii="Times New Roman" w:hAnsi="Times New Roman"/>
          <w:sz w:val="24"/>
          <w:lang w:val="en-US"/>
        </w:rPr>
        <w:t xml:space="preserve">plasmids. Each contiguously colored locally collinear block (LCB) represents a region without rearrangement of the homologous backbone sequence estimated with the Mauve aligner. Lines between genomes indicate orthologous LCBs. LCBs below the center in </w:t>
      </w:r>
      <w:r w:rsidRPr="000D2F4E">
        <w:rPr>
          <w:rFonts w:ascii="Times New Roman" w:hAnsi="Times New Roman"/>
          <w:i/>
          <w:sz w:val="24"/>
          <w:lang w:val="en-US"/>
        </w:rPr>
        <w:t>Borrelia</w:t>
      </w:r>
      <w:r w:rsidRPr="000D2F4E">
        <w:rPr>
          <w:rFonts w:ascii="Times New Roman" w:hAnsi="Times New Roman"/>
          <w:sz w:val="24"/>
          <w:lang w:val="en-US"/>
        </w:rPr>
        <w:t xml:space="preserve"> genomes represent blocks in the reverse orientation. </w:t>
      </w:r>
    </w:p>
    <w:p w14:paraId="2A0FC4DF" w14:textId="32B2AB93" w:rsidR="006F0E41" w:rsidRDefault="006F0E41">
      <w:pPr>
        <w:rPr>
          <w:lang w:val="en-US"/>
        </w:rPr>
      </w:pPr>
    </w:p>
    <w:p w14:paraId="0CBCCC58" w14:textId="77777777" w:rsidR="00AA126E" w:rsidRPr="00CC5CD4" w:rsidRDefault="00AA126E" w:rsidP="00AA126E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0D2F4E">
        <w:rPr>
          <w:rFonts w:ascii="Times New Roman" w:hAnsi="Times New Roman"/>
          <w:b/>
          <w:sz w:val="24"/>
          <w:szCs w:val="24"/>
          <w:lang w:val="en-US"/>
        </w:rPr>
        <w:t>Movie S1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Microscopy movie of the culture of</w:t>
      </w:r>
      <w:r w:rsidRPr="000D2F4E">
        <w:rPr>
          <w:rFonts w:ascii="Times New Roman" w:hAnsi="Times New Roman"/>
          <w:i/>
          <w:sz w:val="24"/>
          <w:szCs w:val="24"/>
          <w:lang w:val="en-US"/>
        </w:rPr>
        <w:t xml:space="preserve"> Cand.</w:t>
      </w:r>
      <w:r w:rsidRPr="000D2F4E">
        <w:rPr>
          <w:rFonts w:ascii="Times New Roman" w:hAnsi="Times New Roman"/>
          <w:sz w:val="24"/>
          <w:szCs w:val="24"/>
          <w:lang w:val="en-US"/>
        </w:rPr>
        <w:t xml:space="preserve"> Borrelia mahuryensis </w:t>
      </w:r>
      <w:r w:rsidRPr="000D2F4E">
        <w:rPr>
          <w:rFonts w:ascii="Times New Roman" w:hAnsi="Times New Roman"/>
          <w:sz w:val="24"/>
          <w:lang w:val="en-US"/>
        </w:rPr>
        <w:t>A-FGy1. Three motile bacteria are apparent in this low-density culture medium.</w:t>
      </w:r>
    </w:p>
    <w:p w14:paraId="17D3B916" w14:textId="14D13D12" w:rsidR="002847FA" w:rsidRDefault="002847FA">
      <w:pPr>
        <w:rPr>
          <w:lang w:val="en-US"/>
        </w:rPr>
      </w:pPr>
    </w:p>
    <w:p w14:paraId="5DB618F3" w14:textId="77777777" w:rsidR="002847FA" w:rsidRPr="002847FA" w:rsidRDefault="002847FA">
      <w:pPr>
        <w:rPr>
          <w:lang w:val="en-US"/>
        </w:rPr>
      </w:pPr>
    </w:p>
    <w:sectPr w:rsidR="002847FA" w:rsidRPr="002847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1CF"/>
    <w:rsid w:val="00133314"/>
    <w:rsid w:val="001D045E"/>
    <w:rsid w:val="002847FA"/>
    <w:rsid w:val="0037626E"/>
    <w:rsid w:val="006F0E41"/>
    <w:rsid w:val="00840C22"/>
    <w:rsid w:val="00A85748"/>
    <w:rsid w:val="00AA126E"/>
    <w:rsid w:val="00B82671"/>
    <w:rsid w:val="00E8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73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E4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">
    <w:name w:val="aff"/>
    <w:basedOn w:val="Normal"/>
    <w:uiPriority w:val="99"/>
    <w:qFormat/>
    <w:rsid w:val="006F0E41"/>
    <w:pPr>
      <w:spacing w:after="240" w:line="480" w:lineRule="atLeast"/>
    </w:pPr>
    <w:rPr>
      <w:rFonts w:ascii="Cambria" w:eastAsia="Times New Roman" w:hAnsi="Cambria"/>
      <w:i/>
      <w:sz w:val="24"/>
      <w:szCs w:val="20"/>
    </w:rPr>
  </w:style>
  <w:style w:type="character" w:customStyle="1" w:styleId="LienInternet">
    <w:name w:val="Lien Internet"/>
    <w:uiPriority w:val="99"/>
    <w:qFormat/>
    <w:rsid w:val="006F0E4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E4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">
    <w:name w:val="aff"/>
    <w:basedOn w:val="Normal"/>
    <w:uiPriority w:val="99"/>
    <w:qFormat/>
    <w:rsid w:val="006F0E41"/>
    <w:pPr>
      <w:spacing w:after="240" w:line="480" w:lineRule="atLeast"/>
    </w:pPr>
    <w:rPr>
      <w:rFonts w:ascii="Cambria" w:eastAsia="Times New Roman" w:hAnsi="Cambria"/>
      <w:i/>
      <w:sz w:val="24"/>
      <w:szCs w:val="20"/>
    </w:rPr>
  </w:style>
  <w:style w:type="character" w:customStyle="1" w:styleId="LienInternet">
    <w:name w:val="Lien Internet"/>
    <w:uiPriority w:val="99"/>
    <w:qFormat/>
    <w:rsid w:val="006F0E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6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olivier.duron@ird.f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4</Words>
  <Characters>5383</Characters>
  <Application>Microsoft Office Word</Application>
  <DocSecurity>4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Binetruy</dc:creator>
  <cp:lastModifiedBy>Yatendra Rawat</cp:lastModifiedBy>
  <cp:revision>2</cp:revision>
  <dcterms:created xsi:type="dcterms:W3CDTF">2020-06-23T17:16:00Z</dcterms:created>
  <dcterms:modified xsi:type="dcterms:W3CDTF">2020-06-23T17:16:00Z</dcterms:modified>
</cp:coreProperties>
</file>